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D3D" w:rsidRDefault="001176FD" w:rsidP="00F67D3D">
      <w:pPr>
        <w:widowControl w:val="0"/>
        <w:suppressAutoHyphens/>
        <w:spacing w:after="0" w:line="480" w:lineRule="auto"/>
        <w:jc w:val="both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Supplementary Table S6</w:t>
      </w:r>
      <w:r w:rsidR="00F67D3D" w:rsidRPr="009C2F92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.</w:t>
      </w:r>
      <w:r w:rsidR="00F67D3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H vs M cytosine positions compared to </w:t>
      </w:r>
      <w:proofErr w:type="spellStart"/>
      <w:r w:rsidR="00F67D3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tau_ind_DMC</w:t>
      </w:r>
      <w:proofErr w:type="spellEnd"/>
      <w:r w:rsidR="00F67D3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positions (Capra et al., 2023) for DMCs (n=6,0</w:t>
      </w:r>
      <w:r w:rsidR="00DE3E43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74</w:t>
      </w:r>
      <w:r w:rsidR="00F67D3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)</w:t>
      </w:r>
      <w:r w:rsidR="00DD27D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,</w:t>
      </w:r>
      <w:r w:rsidR="00F67D3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10 different </w:t>
      </w:r>
      <w:r w:rsidR="005B211B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r</w:t>
      </w:r>
      <w:r w:rsidR="00DD27DD" w:rsidRPr="00DD27D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-Cs</w:t>
      </w:r>
      <w:r w:rsidR="00F67D3D" w:rsidRPr="00DD27D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r w:rsidR="00F67D3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random subsets (n=6,0</w:t>
      </w:r>
      <w:r w:rsidR="00DE3E43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74</w:t>
      </w:r>
      <w:r w:rsidR="00F67D3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each)</w:t>
      </w:r>
      <w:r w:rsidR="00DD27D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and total </w:t>
      </w:r>
      <w:r w:rsidR="005B211B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r</w:t>
      </w:r>
      <w:r w:rsidR="00DD27DD" w:rsidRPr="00DD27D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-Cs</w:t>
      </w:r>
      <w:r w:rsidR="00F67D3D" w:rsidRPr="00DD27D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.</w:t>
      </w:r>
      <w:r w:rsidR="00F67D3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bookmarkStart w:id="0" w:name="_GoBack"/>
      <w:bookmarkEnd w:id="0"/>
      <w:r w:rsidR="00F67D3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Matches are considered according to distance of H </w:t>
      </w:r>
      <w:proofErr w:type="gramStart"/>
      <w:r w:rsidR="00F67D3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vs</w:t>
      </w:r>
      <w:proofErr w:type="gramEnd"/>
      <w:r w:rsidR="00F67D3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M </w:t>
      </w:r>
      <w:proofErr w:type="spellStart"/>
      <w:r w:rsidR="00F67D3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cytosines</w:t>
      </w:r>
      <w:proofErr w:type="spellEnd"/>
      <w:r w:rsidR="00F67D3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from </w:t>
      </w:r>
      <w:proofErr w:type="spellStart"/>
      <w:r w:rsidR="00F67D3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tau_ind_DMCs</w:t>
      </w:r>
      <w:proofErr w:type="spellEnd"/>
      <w:r w:rsidR="00F67D3D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: 2Kbp=less than 2Kbp, 100=less than 100bp, 10bp=less than 10bp, 2bp=less than 2bp.</w:t>
      </w:r>
      <w:r w:rsidR="00F67D3D" w:rsidDel="00173E6F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D000D3" w:rsidRDefault="00D000D3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61"/>
        <w:gridCol w:w="2835"/>
        <w:gridCol w:w="851"/>
        <w:gridCol w:w="849"/>
        <w:gridCol w:w="992"/>
        <w:gridCol w:w="840"/>
      </w:tblGrid>
      <w:tr w:rsidR="009722CB" w:rsidRPr="009722CB" w:rsidTr="009722CB">
        <w:trPr>
          <w:trHeight w:val="324"/>
        </w:trPr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2CB" w:rsidRPr="009722CB" w:rsidRDefault="009722CB" w:rsidP="009722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2CB" w:rsidRPr="009722CB" w:rsidRDefault="009722CB" w:rsidP="009722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bp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bp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0bp</w:t>
            </w:r>
          </w:p>
        </w:tc>
        <w:tc>
          <w:tcPr>
            <w:tcW w:w="4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kb</w:t>
            </w:r>
          </w:p>
        </w:tc>
      </w:tr>
      <w:tr w:rsidR="009722CB" w:rsidRPr="009722CB" w:rsidTr="009722CB">
        <w:trPr>
          <w:trHeight w:val="324"/>
        </w:trPr>
        <w:tc>
          <w:tcPr>
            <w:tcW w:w="169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MCs (n=6,074)</w:t>
            </w:r>
          </w:p>
        </w:tc>
        <w:tc>
          <w:tcPr>
            <w:tcW w:w="14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u_ind</w:t>
            </w:r>
            <w:proofErr w:type="spellEnd"/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MC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26</w:t>
            </w:r>
          </w:p>
        </w:tc>
      </w:tr>
      <w:tr w:rsidR="009722CB" w:rsidRPr="009722CB" w:rsidTr="009722CB">
        <w:trPr>
          <w:trHeight w:val="475"/>
        </w:trPr>
        <w:tc>
          <w:tcPr>
            <w:tcW w:w="169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u_ind</w:t>
            </w:r>
            <w:proofErr w:type="spellEnd"/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MCs/DMCs %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1</w:t>
            </w:r>
          </w:p>
        </w:tc>
      </w:tr>
      <w:tr w:rsidR="009722CB" w:rsidRPr="009722CB" w:rsidTr="009722CB">
        <w:trPr>
          <w:trHeight w:val="411"/>
        </w:trPr>
        <w:tc>
          <w:tcPr>
            <w:tcW w:w="16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22CB" w:rsidRPr="009722CB" w:rsidRDefault="005B211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="009722CB" w:rsidRPr="009722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Cs Average 10 subsets (n=6,074)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u_ind</w:t>
            </w:r>
            <w:proofErr w:type="spellEnd"/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MC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.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2.2</w:t>
            </w:r>
          </w:p>
        </w:tc>
      </w:tr>
      <w:tr w:rsidR="009722CB" w:rsidRPr="009722CB" w:rsidTr="009722CB">
        <w:trPr>
          <w:trHeight w:val="324"/>
        </w:trPr>
        <w:tc>
          <w:tcPr>
            <w:tcW w:w="16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u_ind</w:t>
            </w:r>
            <w:proofErr w:type="spellEnd"/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MCs/DMCs %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</w:t>
            </w:r>
          </w:p>
        </w:tc>
      </w:tr>
      <w:tr w:rsidR="009722CB" w:rsidRPr="009722CB" w:rsidTr="009722CB">
        <w:trPr>
          <w:trHeight w:val="324"/>
        </w:trPr>
        <w:tc>
          <w:tcPr>
            <w:tcW w:w="16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22CB" w:rsidRPr="009722CB" w:rsidRDefault="009722CB" w:rsidP="005B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otal </w:t>
            </w:r>
            <w:r w:rsidR="005B2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9722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Cs (n=350,561)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P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3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854</w:t>
            </w:r>
          </w:p>
        </w:tc>
      </w:tr>
      <w:tr w:rsidR="009722CB" w:rsidRPr="009722CB" w:rsidTr="009722CB">
        <w:trPr>
          <w:trHeight w:val="324"/>
        </w:trPr>
        <w:tc>
          <w:tcPr>
            <w:tcW w:w="16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Ps/DMCs %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2CB" w:rsidRPr="009722CB" w:rsidRDefault="009722CB" w:rsidP="0097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</w:t>
            </w:r>
          </w:p>
        </w:tc>
      </w:tr>
    </w:tbl>
    <w:p w:rsidR="009722CB" w:rsidRDefault="009722CB"/>
    <w:sectPr w:rsidR="009722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D3D"/>
    <w:rsid w:val="001176FD"/>
    <w:rsid w:val="005B211B"/>
    <w:rsid w:val="009722CB"/>
    <w:rsid w:val="00D000D3"/>
    <w:rsid w:val="00DD27DD"/>
    <w:rsid w:val="00DE3E43"/>
    <w:rsid w:val="00F6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07EEF"/>
  <w15:chartTrackingRefBased/>
  <w15:docId w15:val="{3C34B534-49EA-4EE3-938C-96E19F425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67D3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94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raemanuele@yahoo.it</dc:creator>
  <cp:keywords/>
  <dc:description/>
  <cp:lastModifiedBy>capraemanuele@yahoo.it</cp:lastModifiedBy>
  <cp:revision>6</cp:revision>
  <dcterms:created xsi:type="dcterms:W3CDTF">2024-02-22T10:56:00Z</dcterms:created>
  <dcterms:modified xsi:type="dcterms:W3CDTF">2024-10-28T15:31:00Z</dcterms:modified>
</cp:coreProperties>
</file>